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A9D" w:rsidRDefault="00622BEA" w:rsidP="00ED2A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27265"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  <w:r w:rsidR="00ED2A9D" w:rsidRPr="00C3301C">
        <w:rPr>
          <w:rFonts w:ascii="Times New Roman" w:hAnsi="Times New Roman" w:cs="Times New Roman"/>
          <w:b/>
          <w:sz w:val="24"/>
          <w:szCs w:val="24"/>
        </w:rPr>
        <w:t>.</w:t>
      </w:r>
      <w:r w:rsidR="00ED2A9D" w:rsidRPr="00C3301C">
        <w:rPr>
          <w:rFonts w:ascii="Times New Roman" w:hAnsi="Times New Roman" w:cs="Times New Roman"/>
          <w:sz w:val="24"/>
          <w:szCs w:val="24"/>
        </w:rPr>
        <w:t xml:space="preserve"> </w:t>
      </w:r>
      <w:r w:rsidR="00562BFE">
        <w:rPr>
          <w:rFonts w:ascii="Times New Roman" w:hAnsi="Times New Roman" w:cs="Times New Roman"/>
          <w:sz w:val="24"/>
          <w:szCs w:val="24"/>
        </w:rPr>
        <w:t>Treatment related variables, categorical, univariate analysis.</w:t>
      </w:r>
    </w:p>
    <w:p w:rsidR="00562BFE" w:rsidRPr="00C3301C" w:rsidRDefault="00562BFE" w:rsidP="00562BF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gories: 0 days, 1-3 days, 4-10 days and ≥11 d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ED2A9D" w:rsidRPr="00402888" w:rsidTr="0040288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(n= 13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Controls 1&amp;2 (n= 28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(95% CI), 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Controls 3&amp;4 (n= 28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(95% CI), P-value</w:t>
            </w:r>
          </w:p>
        </w:tc>
      </w:tr>
      <w:tr w:rsidR="00ED2A9D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A9D" w:rsidRPr="00402888" w:rsidTr="00402888">
        <w:tc>
          <w:tcPr>
            <w:tcW w:w="3936" w:type="dxa"/>
            <w:shd w:val="clear" w:color="auto" w:fill="auto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7B57BE" w:rsidP="008C61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ED2A9D" w:rsidRPr="007D5C67" w:rsidRDefault="00CB4A53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5C67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D2A9D" w:rsidRPr="00402888" w:rsidTr="00402888">
        <w:tc>
          <w:tcPr>
            <w:tcW w:w="3936" w:type="dxa"/>
            <w:shd w:val="clear" w:color="auto" w:fill="auto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11068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878 (1.987-7.568), &lt;0.001</w:t>
            </w:r>
          </w:p>
        </w:tc>
        <w:tc>
          <w:tcPr>
            <w:tcW w:w="1559" w:type="dxa"/>
            <w:shd w:val="clear" w:color="auto" w:fill="auto"/>
          </w:tcPr>
          <w:p w:rsidR="00ED2A9D" w:rsidRPr="007D5C67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5C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5C75A7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2.633 (4.796-33.275), &lt;0.001</w:t>
            </w:r>
          </w:p>
        </w:tc>
      </w:tr>
      <w:tr w:rsidR="00ED2A9D" w:rsidRPr="00402888" w:rsidTr="00402888">
        <w:tc>
          <w:tcPr>
            <w:tcW w:w="3936" w:type="dxa"/>
            <w:shd w:val="clear" w:color="auto" w:fill="auto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11068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.629 (0.663-4.003), 0.288</w:t>
            </w:r>
          </w:p>
        </w:tc>
        <w:tc>
          <w:tcPr>
            <w:tcW w:w="1559" w:type="dxa"/>
            <w:shd w:val="clear" w:color="auto" w:fill="auto"/>
          </w:tcPr>
          <w:p w:rsidR="00ED2A9D" w:rsidRPr="007D5C67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5C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5C75A7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560 (1.505-13.811), 0.007</w:t>
            </w:r>
          </w:p>
        </w:tc>
      </w:tr>
      <w:tr w:rsidR="00ED2A9D" w:rsidRPr="00402888" w:rsidTr="00402888">
        <w:tc>
          <w:tcPr>
            <w:tcW w:w="3936" w:type="dxa"/>
            <w:shd w:val="clear" w:color="auto" w:fill="auto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11068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222 (1.334-7.783), 0.009</w:t>
            </w:r>
          </w:p>
        </w:tc>
        <w:tc>
          <w:tcPr>
            <w:tcW w:w="1559" w:type="dxa"/>
            <w:shd w:val="clear" w:color="auto" w:fill="auto"/>
          </w:tcPr>
          <w:p w:rsidR="00ED2A9D" w:rsidRPr="007D5C67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5C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6C3ADB" w:rsidRPr="007D5C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5C75A7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713 (1.460-9.440), 0.006</w:t>
            </w:r>
          </w:p>
        </w:tc>
      </w:tr>
      <w:tr w:rsidR="00ED2A9D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A9D" w:rsidRPr="00402888" w:rsidTr="00402888">
        <w:tc>
          <w:tcPr>
            <w:tcW w:w="3936" w:type="dxa"/>
            <w:shd w:val="clear" w:color="auto" w:fill="auto"/>
          </w:tcPr>
          <w:p w:rsidR="00ED2A9D" w:rsidRPr="00402888" w:rsidRDefault="00ED2A9D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ED2A9D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D2A9D" w:rsidRPr="00402888" w:rsidRDefault="00ED2A9D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.045 (0.953-4.389), 0.066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.018 (0.978-4.163), 0.058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887 (0.995-3.577), 0.052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845 (1.450-5.581), 0.002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.542 (0.407-40.743), 0.219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747 (0.281-10.859), 0.550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854 (0.775-4.435), 0.165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75A7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795 (1.060-7.371), 0.038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001 (1.551-5.808), 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75A7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7.540 (3.163-17.979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6C3AD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556 (2.209-9.398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93C24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3.522 (4.864-37.</w:t>
            </w:r>
            <w:r w:rsidR="005C75A7"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91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986 (2.026-</w:t>
            </w: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.844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908 (2.484-</w:t>
            </w: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9.697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8C61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193 (1.797-5.673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690 (3.002-10.786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6.928 (3.219-14.910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3.535 (8.376-66.130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575 (0.349-7.113), 0.555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6.000 (0.624-57.681), 0.12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378 (0.487-3.900), 0.546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966 (1.159-3..715), 0.033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.176 (0.917-11.002), 0.068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256 (1.030-10.291), 0.044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805 (0.934-3.489), 0.079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254 (2.379-11.604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236 (1.693-6.183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6.418 (3.069-13.419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734 (1.702-13.165), 0.003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4.521 (4.245-280.721), 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750 (1.257-6.013), 0.01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266 (1.988-13.945), 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405 (0.718-2.751), 0.32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175 (1.002-4.721), 0.049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6.105 (2.358-15.804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4.608 (6.848-435.455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8C61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524 (0.625-3.717), 0.354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471 (0.627-3.450), 0.375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0.923 (0.444-1.920), 0.830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775 (0.765-4.119), 0.182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556 (0.618-3.913), 0.348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6.407 (1.724-23.809), 0.006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847 (1.404-5.773), 0.004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492 (2.049-9.848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012 (1.492-6.080), 0.002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8E1F12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985 (2.231-11.138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7B57B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870 (0.587-5.960), 0.290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64374B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.558 (0.908-13.938), 0.069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428 (1.598-7.357), 0.002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64374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978 (2.627-13.603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6.710 (3.446-13.069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64374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0.359 (5.143-20.864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8.753 (4.161-18.411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64374B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0.839 (4.911-23.925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637 (1.299-16.550), 0.018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7.000 (1.454-33.696), 0.015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968 (1.397-11.272), 0.010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739 (1.821-18.082), 0.003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088 (1.337-7.129), 0.008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550 (1.145-5.678), 0.022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6C3ADB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003 (1.958-8.182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975 (2.626-13.599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4.673 (2.140-</w:t>
            </w: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0.208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8.903 (3.677-</w:t>
            </w: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.599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7.311 (7.799-95.639), &lt;0.001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0.932 (6.971-62.848), &lt;0.001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3.349 (1.476-7.602), 0.004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5.021 (1.527-16.502), 0.008</w:t>
            </w:r>
          </w:p>
        </w:tc>
      </w:tr>
      <w:tr w:rsidR="0077239E" w:rsidRPr="00402888" w:rsidTr="00402888">
        <w:tc>
          <w:tcPr>
            <w:tcW w:w="3936" w:type="dxa"/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928 (0.886-4.194), 0.098</w:t>
            </w:r>
          </w:p>
        </w:tc>
        <w:tc>
          <w:tcPr>
            <w:tcW w:w="1559" w:type="dxa"/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.963 (0.876-4.402), 0.102</w:t>
            </w:r>
          </w:p>
        </w:tc>
      </w:tr>
      <w:tr w:rsidR="0077239E" w:rsidRPr="00ED2A9D" w:rsidTr="00402888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77239E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CB4A53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77239E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10.202 (4.681-22.232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CB4A53" w:rsidP="006C3AD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61A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6C3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2888" w:rsidRPr="0040288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7239E" w:rsidRPr="00402888" w:rsidRDefault="005C01B6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b/>
                <w:sz w:val="24"/>
                <w:szCs w:val="24"/>
              </w:rPr>
              <w:t>2.749 (1.023-7.385), 0.045</w:t>
            </w:r>
          </w:p>
        </w:tc>
      </w:tr>
    </w:tbl>
    <w:p w:rsidR="005F6E3D" w:rsidRDefault="005F6E3D" w:rsidP="005F6E3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2BFE" w:rsidRPr="00C3301C" w:rsidRDefault="00562BFE" w:rsidP="00562BF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gories: 0 days, 1-3 days, ≥</w:t>
      </w:r>
      <w:r w:rsidR="00280F6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280F6F" w:rsidRPr="00C3301C" w:rsidTr="00280F6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Pr="00C3301C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280F6F" w:rsidRPr="00C3301C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Pr="00C3301C" w:rsidRDefault="00280F6F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280F6F" w:rsidRPr="00C3301C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 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Pr="00C3301C" w:rsidRDefault="00280F6F" w:rsidP="007D5C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D5C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80F6F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280F6F" w:rsidRPr="00C3301C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 P-valu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63.0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1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21.1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3.863 (1.981-7.533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12.480 (4.766-32.681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5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2.305 (1.191-4.459), 0.013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4.030 (1.844-8.806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71.7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 (86.1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6 (0.962-4.436), 0.063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2 (0.980-4.172), 0.057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17.4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1.983 (1.063-3.700), 0.03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3B0B69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B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2.705 (1.423-5.142), 0.002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8.0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1.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7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2 (0.79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40), 0.147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2.793 (1.060-</w:t>
            </w: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.359), 0.038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34.8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3.619 (2.095-6.250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9.780 (4.764-20.079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24.6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54.5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62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23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14.2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3.929 (2.015-7.661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17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4.279 (2.218-8.254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2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31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3.947 (2.307-6.752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19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8.171 (4.469-14.939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87.7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93.1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5.8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2 (0.370-7.561), 0.504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0 (0.624-57.681), 0.12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0.1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1F62F8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62F8">
              <w:rPr>
                <w:rFonts w:ascii="Times New Roman" w:hAnsi="Times New Roman" w:cs="Times New Roman"/>
                <w:sz w:val="24"/>
                <w:szCs w:val="24"/>
              </w:rPr>
              <w:t>1.952 (0.896-4.250), 0.092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1F62F8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62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41687C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7C">
              <w:rPr>
                <w:rFonts w:ascii="Times New Roman" w:hAnsi="Times New Roman" w:cs="Times New Roman"/>
                <w:b/>
                <w:sz w:val="24"/>
                <w:szCs w:val="24"/>
              </w:rPr>
              <w:t>4.000 (1.515-10-563), 0.005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6.5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0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4.5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8 (0.946-3.532), 0.073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5.311 (2.408-11.715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29.0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3A4F33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F33">
              <w:rPr>
                <w:rFonts w:ascii="Times New Roman" w:hAnsi="Times New Roman" w:cs="Times New Roman"/>
                <w:b/>
                <w:sz w:val="24"/>
                <w:szCs w:val="24"/>
              </w:rPr>
              <w:t>3.570 (1.992-6.397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8.179 (4.058-16.483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65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2.680 (1.230-5.838), 0.013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3B0B69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B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4.102 (1.724-9.758), 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23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2.355 (1.383-4.010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3B0B69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B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4.997 (2.584-9.666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79.0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83.0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89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6.5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6 (0.634-3.770), 0.338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5 (0.623-3.399), 0.385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4.5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2.8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3 (0.614-2.019), 0.724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2.671 (1.331-5.362), 0.006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64.5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82.6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15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.6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2.901 (1.434-5.878), 0.003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3B0B69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B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4.530 (2.065-9.937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(19.6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9.7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2.683 (1.434-5.020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3B0B69" w:rsidRDefault="003B0B69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B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4.604 (2.266-9.356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31.9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81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3.0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3.365 (1.573-7.197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5.972 (2.626-13.585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5.1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7.512 (4.184-13.488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12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10.555 (5.799-19.212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76.8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4.599 (1.292-16.364), 0.018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7.000 (1.454-33.696), 0.015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8.1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3.405 (1.735-6.681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3.385 (1.752-6.538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46.4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82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90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4.438 (2.152-9.156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6.285 (2.736-14.435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38.4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12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8.296 (4.193-16.413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12.907 (6.179-26.961), &lt;0.001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2F2F2" w:themeFill="background1" w:themeFillShade="F2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62.2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79.5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8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80F6F" w:rsidRPr="00C3301C" w:rsidTr="00280F6F">
        <w:tc>
          <w:tcPr>
            <w:tcW w:w="3936" w:type="dxa"/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12.3)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3.864 (1.714-8.711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1985" w:type="dxa"/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7.899 (3.159-19.750), &lt;0.001</w:t>
            </w:r>
          </w:p>
        </w:tc>
      </w:tr>
      <w:tr w:rsidR="00280F6F" w:rsidRPr="00C3301C" w:rsidTr="00280F6F">
        <w:tc>
          <w:tcPr>
            <w:tcW w:w="39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C3301C" w:rsidRDefault="00280F6F" w:rsidP="00CD7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F62F8">
              <w:rPr>
                <w:rFonts w:ascii="Times New Roman" w:hAnsi="Times New Roman" w:cs="Times New Roman"/>
                <w:sz w:val="24"/>
                <w:szCs w:val="24"/>
              </w:rPr>
              <w:t xml:space="preserve"> (54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30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DB01B0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1B0">
              <w:rPr>
                <w:rFonts w:ascii="Times New Roman" w:hAnsi="Times New Roman" w:cs="Times New Roman"/>
                <w:b/>
                <w:sz w:val="24"/>
                <w:szCs w:val="24"/>
              </w:rPr>
              <w:t>4.871 (2.685-8.836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8B4892" w:rsidRDefault="00280F6F" w:rsidP="00CD7E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437227">
              <w:rPr>
                <w:rFonts w:ascii="Times New Roman" w:hAnsi="Times New Roman" w:cs="Times New Roman"/>
                <w:sz w:val="24"/>
                <w:szCs w:val="24"/>
              </w:rPr>
              <w:t xml:space="preserve"> (14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80F6F" w:rsidRPr="00BF279E" w:rsidRDefault="00280F6F" w:rsidP="00CD7EB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79E">
              <w:rPr>
                <w:rFonts w:ascii="Times New Roman" w:hAnsi="Times New Roman" w:cs="Times New Roman"/>
                <w:b/>
                <w:sz w:val="24"/>
                <w:szCs w:val="24"/>
              </w:rPr>
              <w:t>11.709 (6.055-22.642), &lt;0.001</w:t>
            </w:r>
          </w:p>
        </w:tc>
      </w:tr>
    </w:tbl>
    <w:p w:rsidR="00A51F42" w:rsidRDefault="00ED2A9D" w:rsidP="00ED2A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A9D">
        <w:rPr>
          <w:rFonts w:ascii="Times New Roman" w:hAnsi="Times New Roman" w:cs="Times New Roman"/>
          <w:sz w:val="24"/>
          <w:szCs w:val="24"/>
        </w:rPr>
        <w:lastRenderedPageBreak/>
        <w:t>Abbreviations: 95% CI= 95% confidence interval</w:t>
      </w:r>
      <w:r w:rsidR="00402888">
        <w:rPr>
          <w:rFonts w:ascii="Times New Roman" w:hAnsi="Times New Roman" w:cs="Times New Roman"/>
          <w:sz w:val="24"/>
          <w:szCs w:val="24"/>
        </w:rPr>
        <w:t xml:space="preserve">, </w:t>
      </w:r>
      <w:r w:rsidR="000C2ABB">
        <w:rPr>
          <w:rFonts w:ascii="Times New Roman" w:hAnsi="Times New Roman" w:cs="Times New Roman"/>
          <w:sz w:val="24"/>
          <w:szCs w:val="24"/>
        </w:rPr>
        <w:t xml:space="preserve">OR= odds ratio, </w:t>
      </w:r>
      <w:r w:rsidR="00402888">
        <w:rPr>
          <w:rFonts w:ascii="Times New Roman" w:hAnsi="Times New Roman" w:cs="Times New Roman"/>
          <w:sz w:val="24"/>
          <w:szCs w:val="24"/>
        </w:rPr>
        <w:t>bold= statistically significant (p&lt;0.05)</w:t>
      </w:r>
      <w:r w:rsidR="007D6D07">
        <w:rPr>
          <w:rFonts w:ascii="Times New Roman" w:hAnsi="Times New Roman" w:cs="Times New Roman"/>
          <w:sz w:val="24"/>
          <w:szCs w:val="24"/>
        </w:rPr>
        <w:t>, *= included in the multivariable analysis</w:t>
      </w:r>
    </w:p>
    <w:p w:rsidR="00402888" w:rsidRDefault="00402888" w:rsidP="00ED2A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nitrofurantoin, no antibiotic days were available, so this antibiotic could only be included as a yes/no variable. For antiviral, antifungal and other antibiotic use we decided to also </w:t>
      </w:r>
      <w:r w:rsidR="00901108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 xml:space="preserve">use the yes/no variable. </w:t>
      </w:r>
    </w:p>
    <w:p w:rsidR="00402888" w:rsidRPr="00ED2A9D" w:rsidRDefault="00402888" w:rsidP="00ED2A9D">
      <w:pPr>
        <w:pStyle w:val="NoSpacing"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02888" w:rsidRPr="00ED2A9D" w:rsidSect="00ED2A9D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148" w:rsidRDefault="005D7148" w:rsidP="005D7148">
      <w:pPr>
        <w:spacing w:after="0" w:line="240" w:lineRule="auto"/>
      </w:pPr>
      <w:r>
        <w:separator/>
      </w:r>
    </w:p>
  </w:endnote>
  <w:endnote w:type="continuationSeparator" w:id="0">
    <w:p w:rsidR="005D7148" w:rsidRDefault="005D7148" w:rsidP="005D7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1418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148" w:rsidRDefault="005D71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72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7148" w:rsidRDefault="005D7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148" w:rsidRDefault="005D7148" w:rsidP="005D7148">
      <w:pPr>
        <w:spacing w:after="0" w:line="240" w:lineRule="auto"/>
      </w:pPr>
      <w:r>
        <w:separator/>
      </w:r>
    </w:p>
  </w:footnote>
  <w:footnote w:type="continuationSeparator" w:id="0">
    <w:p w:rsidR="005D7148" w:rsidRDefault="005D7148" w:rsidP="005D7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1254E6"/>
    <w:multiLevelType w:val="hybridMultilevel"/>
    <w:tmpl w:val="3738AA0A"/>
    <w:lvl w:ilvl="0" w:tplc="BF7A4CD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ED2A9D"/>
    <w:rsid w:val="000C2ABB"/>
    <w:rsid w:val="0011068B"/>
    <w:rsid w:val="001F62F8"/>
    <w:rsid w:val="00227265"/>
    <w:rsid w:val="00280F6F"/>
    <w:rsid w:val="003B0B69"/>
    <w:rsid w:val="00402888"/>
    <w:rsid w:val="00437227"/>
    <w:rsid w:val="00441933"/>
    <w:rsid w:val="00522211"/>
    <w:rsid w:val="00562BFE"/>
    <w:rsid w:val="005C01B6"/>
    <w:rsid w:val="005C75A7"/>
    <w:rsid w:val="005D7148"/>
    <w:rsid w:val="005F6E3D"/>
    <w:rsid w:val="00613890"/>
    <w:rsid w:val="00622BEA"/>
    <w:rsid w:val="0064374B"/>
    <w:rsid w:val="006A6E0C"/>
    <w:rsid w:val="006C3ADB"/>
    <w:rsid w:val="0077239E"/>
    <w:rsid w:val="00793C24"/>
    <w:rsid w:val="007B57BE"/>
    <w:rsid w:val="007D5C67"/>
    <w:rsid w:val="007D6D07"/>
    <w:rsid w:val="00812D46"/>
    <w:rsid w:val="00862BF1"/>
    <w:rsid w:val="008A2E31"/>
    <w:rsid w:val="008C61AD"/>
    <w:rsid w:val="008E1F12"/>
    <w:rsid w:val="00901108"/>
    <w:rsid w:val="00A51F42"/>
    <w:rsid w:val="00B615AB"/>
    <w:rsid w:val="00C32CD8"/>
    <w:rsid w:val="00CB4A53"/>
    <w:rsid w:val="00CD7EB4"/>
    <w:rsid w:val="00E26477"/>
    <w:rsid w:val="00E63F7E"/>
    <w:rsid w:val="00EB5ABC"/>
    <w:rsid w:val="00ED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2A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D2A9D"/>
  </w:style>
  <w:style w:type="table" w:styleId="TableGrid">
    <w:name w:val="Table Grid"/>
    <w:basedOn w:val="TableNormal"/>
    <w:uiPriority w:val="59"/>
    <w:rsid w:val="00ED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A9D"/>
  </w:style>
  <w:style w:type="paragraph" w:styleId="Header">
    <w:name w:val="header"/>
    <w:basedOn w:val="Normal"/>
    <w:link w:val="HeaderChar"/>
    <w:uiPriority w:val="99"/>
    <w:unhideWhenUsed/>
    <w:rsid w:val="005D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48"/>
  </w:style>
  <w:style w:type="paragraph" w:styleId="Footer">
    <w:name w:val="footer"/>
    <w:basedOn w:val="Normal"/>
    <w:link w:val="FooterChar"/>
    <w:uiPriority w:val="99"/>
    <w:unhideWhenUsed/>
    <w:rsid w:val="005D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1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2A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D2A9D"/>
  </w:style>
  <w:style w:type="table" w:styleId="TableGrid">
    <w:name w:val="Table Grid"/>
    <w:basedOn w:val="TableNormal"/>
    <w:uiPriority w:val="59"/>
    <w:rsid w:val="00ED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A9D"/>
  </w:style>
  <w:style w:type="paragraph" w:styleId="Header">
    <w:name w:val="header"/>
    <w:basedOn w:val="Normal"/>
    <w:link w:val="HeaderChar"/>
    <w:uiPriority w:val="99"/>
    <w:unhideWhenUsed/>
    <w:rsid w:val="005D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48"/>
  </w:style>
  <w:style w:type="paragraph" w:styleId="Footer">
    <w:name w:val="footer"/>
    <w:basedOn w:val="Normal"/>
    <w:link w:val="FooterChar"/>
    <w:uiPriority w:val="99"/>
    <w:unhideWhenUsed/>
    <w:rsid w:val="005D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1393</Words>
  <Characters>7832</Characters>
  <Application>Microsoft Office Word</Application>
  <DocSecurity>0</DocSecurity>
  <Lines>979</Lines>
  <Paragraphs>7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JBODONZO</cp:lastModifiedBy>
  <cp:revision>21</cp:revision>
  <dcterms:created xsi:type="dcterms:W3CDTF">2016-10-13T10:50:00Z</dcterms:created>
  <dcterms:modified xsi:type="dcterms:W3CDTF">2018-02-22T04:51:00Z</dcterms:modified>
</cp:coreProperties>
</file>